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28"/>
        <w:gridCol w:w="5760"/>
      </w:tblGrid>
      <w:tr w:rsidR="00F612BA" w:rsidRPr="00D12C2F" w:rsidTr="00FC6976">
        <w:tc>
          <w:tcPr>
            <w:tcW w:w="1728" w:type="dxa"/>
          </w:tcPr>
          <w:p w:rsidR="00F612BA" w:rsidRPr="00F612BA" w:rsidRDefault="00F612BA" w:rsidP="00FC6976">
            <w:pPr>
              <w:rPr>
                <w:rFonts w:ascii="Arial" w:hAnsi="Arial" w:cs="Arial"/>
                <w:b/>
              </w:rPr>
            </w:pPr>
            <w:r w:rsidRPr="00F612BA">
              <w:rPr>
                <w:rFonts w:ascii="Arial" w:hAnsi="Arial" w:cs="Arial"/>
                <w:b/>
              </w:rPr>
              <w:t>Construct Name</w:t>
            </w:r>
          </w:p>
        </w:tc>
        <w:tc>
          <w:tcPr>
            <w:tcW w:w="5760" w:type="dxa"/>
          </w:tcPr>
          <w:p w:rsidR="00F612BA" w:rsidRPr="00F612BA" w:rsidRDefault="00F612BA" w:rsidP="00FC6976">
            <w:pPr>
              <w:rPr>
                <w:rFonts w:ascii="Arial" w:hAnsi="Arial" w:cs="Arial"/>
                <w:b/>
              </w:rPr>
            </w:pPr>
            <w:r w:rsidRPr="00F612BA">
              <w:rPr>
                <w:rFonts w:ascii="Arial" w:hAnsi="Arial" w:cs="Arial"/>
                <w:b/>
              </w:rPr>
              <w:t>Sequence</w:t>
            </w:r>
          </w:p>
        </w:tc>
        <w:bookmarkStart w:id="0" w:name="_GoBack"/>
        <w:bookmarkEnd w:id="0"/>
      </w:tr>
      <w:tr w:rsidR="00F612BA" w:rsidRPr="00D12C2F" w:rsidTr="00FC6976">
        <w:tc>
          <w:tcPr>
            <w:tcW w:w="1728" w:type="dxa"/>
          </w:tcPr>
          <w:p w:rsidR="00F612BA" w:rsidRPr="00F612BA" w:rsidRDefault="00F612BA" w:rsidP="00FC6976">
            <w:pPr>
              <w:rPr>
                <w:rFonts w:ascii="Arial" w:hAnsi="Arial" w:cs="Arial"/>
                <w:b/>
              </w:rPr>
            </w:pPr>
            <w:proofErr w:type="spellStart"/>
            <w:r w:rsidRPr="00F612BA">
              <w:rPr>
                <w:rFonts w:ascii="Arial" w:hAnsi="Arial" w:cs="Arial"/>
              </w:rPr>
              <w:t>ssiFYN</w:t>
            </w:r>
            <w:proofErr w:type="spellEnd"/>
            <w:r w:rsidRPr="00F612BA">
              <w:rPr>
                <w:rFonts w:ascii="Arial" w:hAnsi="Arial" w:cs="Arial"/>
              </w:rPr>
              <w:t xml:space="preserve"> 1S</w:t>
            </w:r>
          </w:p>
        </w:tc>
        <w:tc>
          <w:tcPr>
            <w:tcW w:w="5760" w:type="dxa"/>
          </w:tcPr>
          <w:p w:rsidR="00F612BA" w:rsidRPr="00F612BA" w:rsidRDefault="00F612BA" w:rsidP="00FC6976">
            <w:pPr>
              <w:rPr>
                <w:rFonts w:ascii="Arial" w:hAnsi="Arial" w:cs="Arial"/>
                <w:b/>
              </w:rPr>
            </w:pPr>
            <w:r w:rsidRPr="00F612BA">
              <w:rPr>
                <w:rFonts w:ascii="Arial" w:hAnsi="Arial" w:cs="Arial"/>
              </w:rPr>
              <w:t>TTTTTTTGCGTGGAAGTTGTTGTAGCCTGTCTC</w:t>
            </w:r>
          </w:p>
        </w:tc>
      </w:tr>
      <w:tr w:rsidR="00F612BA" w:rsidRPr="00D12C2F" w:rsidTr="00FC6976">
        <w:tc>
          <w:tcPr>
            <w:tcW w:w="1728" w:type="dxa"/>
          </w:tcPr>
          <w:p w:rsidR="00F612BA" w:rsidRPr="00F612BA" w:rsidRDefault="00F612BA" w:rsidP="00FC6976">
            <w:pPr>
              <w:rPr>
                <w:rFonts w:ascii="Arial" w:hAnsi="Arial" w:cs="Arial"/>
                <w:b/>
              </w:rPr>
            </w:pPr>
            <w:proofErr w:type="spellStart"/>
            <w:r w:rsidRPr="00F612BA">
              <w:rPr>
                <w:rFonts w:ascii="Arial" w:hAnsi="Arial" w:cs="Arial"/>
              </w:rPr>
              <w:t>ssiFYN</w:t>
            </w:r>
            <w:proofErr w:type="spellEnd"/>
            <w:r w:rsidRPr="00F612BA">
              <w:rPr>
                <w:rFonts w:ascii="Arial" w:hAnsi="Arial" w:cs="Arial"/>
              </w:rPr>
              <w:t xml:space="preserve"> 1A</w:t>
            </w:r>
          </w:p>
        </w:tc>
        <w:tc>
          <w:tcPr>
            <w:tcW w:w="5760" w:type="dxa"/>
          </w:tcPr>
          <w:p w:rsidR="00F612BA" w:rsidRPr="00F612BA" w:rsidRDefault="00F612BA" w:rsidP="00FC6976">
            <w:pPr>
              <w:rPr>
                <w:rFonts w:ascii="Arial" w:hAnsi="Arial" w:cs="Arial"/>
                <w:b/>
              </w:rPr>
            </w:pPr>
            <w:r w:rsidRPr="00F612BA">
              <w:rPr>
                <w:rFonts w:ascii="Arial" w:hAnsi="Arial" w:cs="Arial"/>
              </w:rPr>
              <w:t>AAAAAACTACAACAACTTCCACGCACCTGTCTC</w:t>
            </w:r>
          </w:p>
        </w:tc>
      </w:tr>
      <w:tr w:rsidR="00F612BA" w:rsidRPr="00D12C2F" w:rsidTr="00FC6976">
        <w:tc>
          <w:tcPr>
            <w:tcW w:w="1728" w:type="dxa"/>
          </w:tcPr>
          <w:p w:rsidR="00F612BA" w:rsidRPr="00F612BA" w:rsidRDefault="00F612BA" w:rsidP="00FC6976">
            <w:pPr>
              <w:rPr>
                <w:rFonts w:ascii="Arial" w:hAnsi="Arial" w:cs="Arial"/>
                <w:b/>
              </w:rPr>
            </w:pPr>
            <w:proofErr w:type="spellStart"/>
            <w:r w:rsidRPr="00F612BA">
              <w:rPr>
                <w:rFonts w:ascii="Arial" w:hAnsi="Arial" w:cs="Arial"/>
              </w:rPr>
              <w:t>ssiFYN</w:t>
            </w:r>
            <w:proofErr w:type="spellEnd"/>
            <w:r w:rsidRPr="00F612BA">
              <w:rPr>
                <w:rFonts w:ascii="Arial" w:hAnsi="Arial" w:cs="Arial"/>
              </w:rPr>
              <w:t xml:space="preserve"> 2S</w:t>
            </w:r>
          </w:p>
        </w:tc>
        <w:tc>
          <w:tcPr>
            <w:tcW w:w="5760" w:type="dxa"/>
          </w:tcPr>
          <w:p w:rsidR="00F612BA" w:rsidRPr="00F612BA" w:rsidRDefault="00F612BA" w:rsidP="00FC6976">
            <w:pPr>
              <w:jc w:val="both"/>
              <w:rPr>
                <w:rFonts w:ascii="Arial" w:hAnsi="Arial" w:cs="Arial"/>
              </w:rPr>
            </w:pPr>
            <w:r w:rsidRPr="00F612BA">
              <w:rPr>
                <w:rFonts w:ascii="Arial" w:hAnsi="Arial" w:cs="Arial"/>
              </w:rPr>
              <w:t>TTTTTTGCATCTTTGCGGCCAAGTTCCTGTCTC</w:t>
            </w:r>
          </w:p>
        </w:tc>
      </w:tr>
      <w:tr w:rsidR="00F612BA" w:rsidRPr="00D12C2F" w:rsidTr="00FC6976">
        <w:tc>
          <w:tcPr>
            <w:tcW w:w="1728" w:type="dxa"/>
          </w:tcPr>
          <w:p w:rsidR="00F612BA" w:rsidRPr="00F612BA" w:rsidRDefault="00F612BA" w:rsidP="00FC6976">
            <w:pPr>
              <w:rPr>
                <w:rFonts w:ascii="Arial" w:hAnsi="Arial" w:cs="Arial"/>
                <w:b/>
              </w:rPr>
            </w:pPr>
            <w:proofErr w:type="spellStart"/>
            <w:r w:rsidRPr="00F612BA">
              <w:rPr>
                <w:rFonts w:ascii="Arial" w:hAnsi="Arial" w:cs="Arial"/>
              </w:rPr>
              <w:t>ssiFYN</w:t>
            </w:r>
            <w:proofErr w:type="spellEnd"/>
            <w:r w:rsidRPr="00F612BA">
              <w:rPr>
                <w:rFonts w:ascii="Arial" w:hAnsi="Arial" w:cs="Arial"/>
              </w:rPr>
              <w:t xml:space="preserve"> 2A</w:t>
            </w:r>
          </w:p>
        </w:tc>
        <w:tc>
          <w:tcPr>
            <w:tcW w:w="5760" w:type="dxa"/>
          </w:tcPr>
          <w:p w:rsidR="00F612BA" w:rsidRPr="00F612BA" w:rsidRDefault="00F612BA" w:rsidP="00FC6976">
            <w:pPr>
              <w:rPr>
                <w:rFonts w:ascii="Arial" w:hAnsi="Arial" w:cs="Arial"/>
                <w:b/>
              </w:rPr>
            </w:pPr>
            <w:r w:rsidRPr="00F612BA">
              <w:rPr>
                <w:rFonts w:ascii="Arial" w:hAnsi="Arial" w:cs="Arial"/>
              </w:rPr>
              <w:t>AAAAAAAACTTGGCCGCAAAGATGCCCTGTCTC</w:t>
            </w:r>
          </w:p>
        </w:tc>
      </w:tr>
      <w:tr w:rsidR="00F612BA" w:rsidRPr="00D12C2F" w:rsidTr="00FC6976">
        <w:tc>
          <w:tcPr>
            <w:tcW w:w="1728" w:type="dxa"/>
          </w:tcPr>
          <w:p w:rsidR="00F612BA" w:rsidRPr="00F612BA" w:rsidRDefault="00F612BA" w:rsidP="00FC6976">
            <w:pPr>
              <w:rPr>
                <w:rFonts w:ascii="Arial" w:hAnsi="Arial" w:cs="Arial"/>
                <w:b/>
              </w:rPr>
            </w:pPr>
            <w:proofErr w:type="spellStart"/>
            <w:r w:rsidRPr="00F612BA">
              <w:rPr>
                <w:rFonts w:ascii="Arial" w:hAnsi="Arial" w:cs="Arial"/>
              </w:rPr>
              <w:t>ssiScr</w:t>
            </w:r>
            <w:proofErr w:type="spellEnd"/>
            <w:r w:rsidRPr="00F612BA">
              <w:rPr>
                <w:rFonts w:ascii="Arial" w:hAnsi="Arial" w:cs="Arial"/>
              </w:rPr>
              <w:t xml:space="preserve"> 1S    </w:t>
            </w:r>
          </w:p>
        </w:tc>
        <w:tc>
          <w:tcPr>
            <w:tcW w:w="5760" w:type="dxa"/>
          </w:tcPr>
          <w:p w:rsidR="00F612BA" w:rsidRPr="00F612BA" w:rsidRDefault="00F612BA" w:rsidP="00FC6976">
            <w:pPr>
              <w:rPr>
                <w:rFonts w:ascii="Arial" w:hAnsi="Arial" w:cs="Arial"/>
                <w:b/>
              </w:rPr>
            </w:pPr>
            <w:r w:rsidRPr="00F612BA">
              <w:rPr>
                <w:rFonts w:ascii="Arial" w:hAnsi="Arial" w:cs="Arial"/>
              </w:rPr>
              <w:t>TTTTTTCTTGCGCTTAATTGAGTTCCCTGTCTC</w:t>
            </w:r>
          </w:p>
        </w:tc>
      </w:tr>
      <w:tr w:rsidR="00F612BA" w:rsidRPr="00D12C2F" w:rsidTr="00FC6976">
        <w:tc>
          <w:tcPr>
            <w:tcW w:w="1728" w:type="dxa"/>
          </w:tcPr>
          <w:p w:rsidR="00F612BA" w:rsidRPr="00F612BA" w:rsidRDefault="00F612BA" w:rsidP="00FC6976">
            <w:pPr>
              <w:rPr>
                <w:rFonts w:ascii="Arial" w:hAnsi="Arial" w:cs="Arial"/>
                <w:b/>
              </w:rPr>
            </w:pPr>
            <w:proofErr w:type="spellStart"/>
            <w:r w:rsidRPr="00F612BA">
              <w:rPr>
                <w:rFonts w:ascii="Arial" w:hAnsi="Arial" w:cs="Arial"/>
              </w:rPr>
              <w:t>ssiScr</w:t>
            </w:r>
            <w:proofErr w:type="spellEnd"/>
            <w:r w:rsidRPr="00F612BA">
              <w:rPr>
                <w:rFonts w:ascii="Arial" w:hAnsi="Arial" w:cs="Arial"/>
              </w:rPr>
              <w:t xml:space="preserve"> 1A</w:t>
            </w:r>
          </w:p>
        </w:tc>
        <w:tc>
          <w:tcPr>
            <w:tcW w:w="5760" w:type="dxa"/>
          </w:tcPr>
          <w:p w:rsidR="00F612BA" w:rsidRPr="00F612BA" w:rsidRDefault="00F612BA" w:rsidP="00FC6976">
            <w:pPr>
              <w:rPr>
                <w:rFonts w:ascii="Arial" w:hAnsi="Arial" w:cs="Arial"/>
                <w:b/>
              </w:rPr>
            </w:pPr>
            <w:r w:rsidRPr="00F612BA">
              <w:rPr>
                <w:rFonts w:ascii="Arial" w:hAnsi="Arial" w:cs="Arial"/>
              </w:rPr>
              <w:t>AAAAAAGAACTCAATTAAGCGCAAGCCTGTCTC</w:t>
            </w:r>
          </w:p>
        </w:tc>
      </w:tr>
      <w:tr w:rsidR="00F612BA" w:rsidRPr="00D12C2F" w:rsidTr="00FC6976">
        <w:tc>
          <w:tcPr>
            <w:tcW w:w="1728" w:type="dxa"/>
          </w:tcPr>
          <w:p w:rsidR="00F612BA" w:rsidRPr="00F612BA" w:rsidRDefault="00F612BA" w:rsidP="00FC6976">
            <w:pPr>
              <w:rPr>
                <w:rFonts w:ascii="Arial" w:hAnsi="Arial" w:cs="Arial"/>
                <w:b/>
              </w:rPr>
            </w:pPr>
            <w:proofErr w:type="spellStart"/>
            <w:r w:rsidRPr="00F612BA">
              <w:rPr>
                <w:rFonts w:ascii="Arial" w:hAnsi="Arial" w:cs="Arial"/>
              </w:rPr>
              <w:t>ssiScr</w:t>
            </w:r>
            <w:proofErr w:type="spellEnd"/>
            <w:r w:rsidRPr="00F612BA">
              <w:rPr>
                <w:rFonts w:ascii="Arial" w:hAnsi="Arial" w:cs="Arial"/>
              </w:rPr>
              <w:t xml:space="preserve"> 2S</w:t>
            </w:r>
          </w:p>
        </w:tc>
        <w:tc>
          <w:tcPr>
            <w:tcW w:w="5760" w:type="dxa"/>
          </w:tcPr>
          <w:p w:rsidR="00F612BA" w:rsidRPr="00F612BA" w:rsidRDefault="00F612BA" w:rsidP="00FC6976">
            <w:pPr>
              <w:rPr>
                <w:rFonts w:ascii="Arial" w:hAnsi="Arial" w:cs="Arial"/>
                <w:b/>
              </w:rPr>
            </w:pPr>
            <w:r w:rsidRPr="00F612BA">
              <w:rPr>
                <w:rFonts w:ascii="Arial" w:hAnsi="Arial" w:cs="Arial"/>
              </w:rPr>
              <w:t>TTTTTTACGTGACACGTTCGGAGAACCTGTCTC</w:t>
            </w:r>
          </w:p>
        </w:tc>
      </w:tr>
      <w:tr w:rsidR="00F612BA" w:rsidRPr="00D12C2F" w:rsidTr="00FC6976">
        <w:tc>
          <w:tcPr>
            <w:tcW w:w="1728" w:type="dxa"/>
          </w:tcPr>
          <w:p w:rsidR="00F612BA" w:rsidRPr="00F612BA" w:rsidRDefault="00F612BA" w:rsidP="00FC6976">
            <w:pPr>
              <w:rPr>
                <w:rFonts w:ascii="Arial" w:hAnsi="Arial" w:cs="Arial"/>
                <w:b/>
              </w:rPr>
            </w:pPr>
            <w:proofErr w:type="spellStart"/>
            <w:r w:rsidRPr="00F612BA">
              <w:rPr>
                <w:rFonts w:ascii="Arial" w:hAnsi="Arial" w:cs="Arial"/>
              </w:rPr>
              <w:t>ssiScr</w:t>
            </w:r>
            <w:proofErr w:type="spellEnd"/>
            <w:r w:rsidRPr="00F612BA">
              <w:rPr>
                <w:rFonts w:ascii="Arial" w:hAnsi="Arial" w:cs="Arial"/>
              </w:rPr>
              <w:t xml:space="preserve"> 2A</w:t>
            </w:r>
          </w:p>
        </w:tc>
        <w:tc>
          <w:tcPr>
            <w:tcW w:w="5760" w:type="dxa"/>
          </w:tcPr>
          <w:p w:rsidR="00F612BA" w:rsidRPr="00F612BA" w:rsidRDefault="00F612BA" w:rsidP="00FC6976">
            <w:pPr>
              <w:rPr>
                <w:rFonts w:ascii="Arial" w:hAnsi="Arial" w:cs="Arial"/>
                <w:b/>
              </w:rPr>
            </w:pPr>
            <w:r w:rsidRPr="00F612BA">
              <w:rPr>
                <w:rFonts w:ascii="Arial" w:hAnsi="Arial" w:cs="Arial"/>
              </w:rPr>
              <w:t>AAAAAATTCTCCGAACGTGTCACGTCCTGTCTC</w:t>
            </w:r>
          </w:p>
        </w:tc>
      </w:tr>
    </w:tbl>
    <w:p w:rsidR="00D30E88" w:rsidRDefault="00D30E88"/>
    <w:p w:rsidR="00F612BA" w:rsidRDefault="00F612BA" w:rsidP="00F612BA">
      <w:r>
        <w:t xml:space="preserve">Table S1: </w:t>
      </w:r>
      <w:r>
        <w:t>Fyn-specific target (</w:t>
      </w:r>
      <w:r>
        <w:t>FYN</w:t>
      </w:r>
      <w:r>
        <w:t>) and non-specific, non-silencing Scramble (</w:t>
      </w:r>
      <w:proofErr w:type="spellStart"/>
      <w:r>
        <w:t>Sc</w:t>
      </w:r>
      <w:r>
        <w:t>r</w:t>
      </w:r>
      <w:proofErr w:type="spellEnd"/>
      <w:r>
        <w:t>) oligonucleotides sequences</w:t>
      </w:r>
      <w:r>
        <w:t xml:space="preserve">.  </w:t>
      </w:r>
    </w:p>
    <w:sectPr w:rsidR="00F612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2BA"/>
    <w:rsid w:val="0000159F"/>
    <w:rsid w:val="000025A1"/>
    <w:rsid w:val="00012541"/>
    <w:rsid w:val="00015E04"/>
    <w:rsid w:val="00021EF4"/>
    <w:rsid w:val="000265BE"/>
    <w:rsid w:val="0003165E"/>
    <w:rsid w:val="0003208D"/>
    <w:rsid w:val="000321D5"/>
    <w:rsid w:val="00035C64"/>
    <w:rsid w:val="00040E03"/>
    <w:rsid w:val="000412CF"/>
    <w:rsid w:val="00047782"/>
    <w:rsid w:val="0004790B"/>
    <w:rsid w:val="00050AC5"/>
    <w:rsid w:val="00051A3C"/>
    <w:rsid w:val="000530F8"/>
    <w:rsid w:val="000543E8"/>
    <w:rsid w:val="00054D59"/>
    <w:rsid w:val="00055984"/>
    <w:rsid w:val="00055FFE"/>
    <w:rsid w:val="000619CC"/>
    <w:rsid w:val="000632A2"/>
    <w:rsid w:val="00073BA6"/>
    <w:rsid w:val="00075BDB"/>
    <w:rsid w:val="000823EE"/>
    <w:rsid w:val="00082817"/>
    <w:rsid w:val="0008523B"/>
    <w:rsid w:val="00095B48"/>
    <w:rsid w:val="000A2FC6"/>
    <w:rsid w:val="000A5B58"/>
    <w:rsid w:val="000B0B43"/>
    <w:rsid w:val="000B33B9"/>
    <w:rsid w:val="000C019A"/>
    <w:rsid w:val="000C36B5"/>
    <w:rsid w:val="000C4595"/>
    <w:rsid w:val="000D0030"/>
    <w:rsid w:val="000D02BC"/>
    <w:rsid w:val="000D0691"/>
    <w:rsid w:val="000D0B1F"/>
    <w:rsid w:val="000D12ED"/>
    <w:rsid w:val="000D263B"/>
    <w:rsid w:val="000E57F0"/>
    <w:rsid w:val="000E75DD"/>
    <w:rsid w:val="000F0E31"/>
    <w:rsid w:val="000F7801"/>
    <w:rsid w:val="000F7932"/>
    <w:rsid w:val="0010265A"/>
    <w:rsid w:val="0010377C"/>
    <w:rsid w:val="001060E5"/>
    <w:rsid w:val="00113C90"/>
    <w:rsid w:val="00114A3E"/>
    <w:rsid w:val="00131FA6"/>
    <w:rsid w:val="0013246D"/>
    <w:rsid w:val="0013530D"/>
    <w:rsid w:val="00135E63"/>
    <w:rsid w:val="00136E57"/>
    <w:rsid w:val="00141B7B"/>
    <w:rsid w:val="00141C26"/>
    <w:rsid w:val="00141DC5"/>
    <w:rsid w:val="00144CFB"/>
    <w:rsid w:val="0014537A"/>
    <w:rsid w:val="0016416B"/>
    <w:rsid w:val="00164664"/>
    <w:rsid w:val="00166493"/>
    <w:rsid w:val="001754B2"/>
    <w:rsid w:val="001814BC"/>
    <w:rsid w:val="001818F2"/>
    <w:rsid w:val="00191D95"/>
    <w:rsid w:val="00192FFD"/>
    <w:rsid w:val="00193CBF"/>
    <w:rsid w:val="00196BF3"/>
    <w:rsid w:val="001971BE"/>
    <w:rsid w:val="00197372"/>
    <w:rsid w:val="001A1DC2"/>
    <w:rsid w:val="001A4B71"/>
    <w:rsid w:val="001A6096"/>
    <w:rsid w:val="001B0F02"/>
    <w:rsid w:val="001B2616"/>
    <w:rsid w:val="001B516B"/>
    <w:rsid w:val="001B7867"/>
    <w:rsid w:val="001B7D6F"/>
    <w:rsid w:val="001B7FD3"/>
    <w:rsid w:val="001C121E"/>
    <w:rsid w:val="001D0C4D"/>
    <w:rsid w:val="001D1290"/>
    <w:rsid w:val="001D33E8"/>
    <w:rsid w:val="001D3DE8"/>
    <w:rsid w:val="001D47B8"/>
    <w:rsid w:val="001D528B"/>
    <w:rsid w:val="001D61FC"/>
    <w:rsid w:val="001E2440"/>
    <w:rsid w:val="001E45C3"/>
    <w:rsid w:val="00202261"/>
    <w:rsid w:val="00207012"/>
    <w:rsid w:val="0020737B"/>
    <w:rsid w:val="00214C1C"/>
    <w:rsid w:val="002172D1"/>
    <w:rsid w:val="002205B0"/>
    <w:rsid w:val="00233862"/>
    <w:rsid w:val="0023700A"/>
    <w:rsid w:val="00246634"/>
    <w:rsid w:val="0024706B"/>
    <w:rsid w:val="00247080"/>
    <w:rsid w:val="00256AB5"/>
    <w:rsid w:val="00260815"/>
    <w:rsid w:val="00263C87"/>
    <w:rsid w:val="002668A9"/>
    <w:rsid w:val="002703F7"/>
    <w:rsid w:val="00270881"/>
    <w:rsid w:val="002727E0"/>
    <w:rsid w:val="00274688"/>
    <w:rsid w:val="00276B05"/>
    <w:rsid w:val="002778F3"/>
    <w:rsid w:val="00280B5E"/>
    <w:rsid w:val="00281DE3"/>
    <w:rsid w:val="002829F6"/>
    <w:rsid w:val="00285A80"/>
    <w:rsid w:val="00294A31"/>
    <w:rsid w:val="00294AB3"/>
    <w:rsid w:val="00295846"/>
    <w:rsid w:val="002A1FFF"/>
    <w:rsid w:val="002B033D"/>
    <w:rsid w:val="002B555A"/>
    <w:rsid w:val="002C2564"/>
    <w:rsid w:val="002D0426"/>
    <w:rsid w:val="002D0E8C"/>
    <w:rsid w:val="002D460E"/>
    <w:rsid w:val="002D4C9B"/>
    <w:rsid w:val="002D50E6"/>
    <w:rsid w:val="002D5DF8"/>
    <w:rsid w:val="002D7C44"/>
    <w:rsid w:val="002E50BD"/>
    <w:rsid w:val="002E6511"/>
    <w:rsid w:val="002F4396"/>
    <w:rsid w:val="002F4D40"/>
    <w:rsid w:val="00303C64"/>
    <w:rsid w:val="00304922"/>
    <w:rsid w:val="00304947"/>
    <w:rsid w:val="00306419"/>
    <w:rsid w:val="00306870"/>
    <w:rsid w:val="00310581"/>
    <w:rsid w:val="00320CE5"/>
    <w:rsid w:val="003230B4"/>
    <w:rsid w:val="00327F08"/>
    <w:rsid w:val="00334D68"/>
    <w:rsid w:val="003368C4"/>
    <w:rsid w:val="003453DD"/>
    <w:rsid w:val="00345D1D"/>
    <w:rsid w:val="003503F2"/>
    <w:rsid w:val="00350B10"/>
    <w:rsid w:val="00350C18"/>
    <w:rsid w:val="00353D63"/>
    <w:rsid w:val="003565D5"/>
    <w:rsid w:val="0036129D"/>
    <w:rsid w:val="0036423A"/>
    <w:rsid w:val="00365186"/>
    <w:rsid w:val="00367B67"/>
    <w:rsid w:val="00374D5A"/>
    <w:rsid w:val="003752E5"/>
    <w:rsid w:val="00377812"/>
    <w:rsid w:val="0038142E"/>
    <w:rsid w:val="00386BE3"/>
    <w:rsid w:val="00392478"/>
    <w:rsid w:val="0039467F"/>
    <w:rsid w:val="003A0E2E"/>
    <w:rsid w:val="003A185E"/>
    <w:rsid w:val="003A265E"/>
    <w:rsid w:val="003A3165"/>
    <w:rsid w:val="003A3A3C"/>
    <w:rsid w:val="003A599B"/>
    <w:rsid w:val="003B2151"/>
    <w:rsid w:val="003B22F3"/>
    <w:rsid w:val="003B2454"/>
    <w:rsid w:val="003B67C8"/>
    <w:rsid w:val="003B783C"/>
    <w:rsid w:val="003C6F2A"/>
    <w:rsid w:val="003D7DB2"/>
    <w:rsid w:val="003E1270"/>
    <w:rsid w:val="003E2863"/>
    <w:rsid w:val="003E2A48"/>
    <w:rsid w:val="003E6119"/>
    <w:rsid w:val="003F0E9F"/>
    <w:rsid w:val="003F3989"/>
    <w:rsid w:val="003F6C04"/>
    <w:rsid w:val="004004D3"/>
    <w:rsid w:val="00411B7C"/>
    <w:rsid w:val="004148A4"/>
    <w:rsid w:val="004224B0"/>
    <w:rsid w:val="00424EEE"/>
    <w:rsid w:val="00435EFA"/>
    <w:rsid w:val="00437525"/>
    <w:rsid w:val="00440C3C"/>
    <w:rsid w:val="00442DA0"/>
    <w:rsid w:val="004610A7"/>
    <w:rsid w:val="0046302C"/>
    <w:rsid w:val="0046328B"/>
    <w:rsid w:val="00465AD5"/>
    <w:rsid w:val="004704F1"/>
    <w:rsid w:val="00471609"/>
    <w:rsid w:val="00475BDB"/>
    <w:rsid w:val="0047704A"/>
    <w:rsid w:val="004774EC"/>
    <w:rsid w:val="00477A0B"/>
    <w:rsid w:val="00481778"/>
    <w:rsid w:val="00483E6D"/>
    <w:rsid w:val="0048612B"/>
    <w:rsid w:val="004866A2"/>
    <w:rsid w:val="00487E17"/>
    <w:rsid w:val="00493786"/>
    <w:rsid w:val="00494A5B"/>
    <w:rsid w:val="00497A3E"/>
    <w:rsid w:val="00497FD6"/>
    <w:rsid w:val="004A0F77"/>
    <w:rsid w:val="004A50BA"/>
    <w:rsid w:val="004A60AF"/>
    <w:rsid w:val="004A7D63"/>
    <w:rsid w:val="004B19AF"/>
    <w:rsid w:val="004B2835"/>
    <w:rsid w:val="004B317A"/>
    <w:rsid w:val="004B3936"/>
    <w:rsid w:val="004B4722"/>
    <w:rsid w:val="004B5072"/>
    <w:rsid w:val="004B75AA"/>
    <w:rsid w:val="004C2A42"/>
    <w:rsid w:val="004C32ED"/>
    <w:rsid w:val="004C3C2E"/>
    <w:rsid w:val="004C3F2A"/>
    <w:rsid w:val="004D62D2"/>
    <w:rsid w:val="004E1AC3"/>
    <w:rsid w:val="004E56F3"/>
    <w:rsid w:val="004F0C4E"/>
    <w:rsid w:val="004F1FC7"/>
    <w:rsid w:val="004F2DD5"/>
    <w:rsid w:val="004F43C2"/>
    <w:rsid w:val="004F60E5"/>
    <w:rsid w:val="0050290D"/>
    <w:rsid w:val="005112C2"/>
    <w:rsid w:val="0051176E"/>
    <w:rsid w:val="00512288"/>
    <w:rsid w:val="00521100"/>
    <w:rsid w:val="00525690"/>
    <w:rsid w:val="00525736"/>
    <w:rsid w:val="00526603"/>
    <w:rsid w:val="00531333"/>
    <w:rsid w:val="00537749"/>
    <w:rsid w:val="00540DA8"/>
    <w:rsid w:val="00541246"/>
    <w:rsid w:val="0055318B"/>
    <w:rsid w:val="00555FAE"/>
    <w:rsid w:val="0055657E"/>
    <w:rsid w:val="0055733A"/>
    <w:rsid w:val="005603F7"/>
    <w:rsid w:val="00562010"/>
    <w:rsid w:val="005636AC"/>
    <w:rsid w:val="00563B97"/>
    <w:rsid w:val="00563C83"/>
    <w:rsid w:val="0056682E"/>
    <w:rsid w:val="00571E55"/>
    <w:rsid w:val="005740D6"/>
    <w:rsid w:val="00575FD4"/>
    <w:rsid w:val="0058244C"/>
    <w:rsid w:val="00584C7B"/>
    <w:rsid w:val="00587B19"/>
    <w:rsid w:val="00591442"/>
    <w:rsid w:val="00592BD2"/>
    <w:rsid w:val="0059338E"/>
    <w:rsid w:val="00593E64"/>
    <w:rsid w:val="005A3E84"/>
    <w:rsid w:val="005A5DE4"/>
    <w:rsid w:val="005A7605"/>
    <w:rsid w:val="005A7FC4"/>
    <w:rsid w:val="005B58C0"/>
    <w:rsid w:val="005B6A8B"/>
    <w:rsid w:val="005C0E71"/>
    <w:rsid w:val="005C2D8B"/>
    <w:rsid w:val="005C673E"/>
    <w:rsid w:val="005D356C"/>
    <w:rsid w:val="005D39B1"/>
    <w:rsid w:val="005E0156"/>
    <w:rsid w:val="005E3B4F"/>
    <w:rsid w:val="005E503F"/>
    <w:rsid w:val="005F0DB1"/>
    <w:rsid w:val="005F7462"/>
    <w:rsid w:val="005F7F1F"/>
    <w:rsid w:val="00604E3F"/>
    <w:rsid w:val="00610CC8"/>
    <w:rsid w:val="0061274B"/>
    <w:rsid w:val="00612E6E"/>
    <w:rsid w:val="00615A8B"/>
    <w:rsid w:val="0061665E"/>
    <w:rsid w:val="00621339"/>
    <w:rsid w:val="00630406"/>
    <w:rsid w:val="00633D26"/>
    <w:rsid w:val="00643C7A"/>
    <w:rsid w:val="006512F5"/>
    <w:rsid w:val="00651334"/>
    <w:rsid w:val="00654534"/>
    <w:rsid w:val="00654C00"/>
    <w:rsid w:val="0065634B"/>
    <w:rsid w:val="006572EF"/>
    <w:rsid w:val="006626AC"/>
    <w:rsid w:val="006646D9"/>
    <w:rsid w:val="00667211"/>
    <w:rsid w:val="006700BE"/>
    <w:rsid w:val="00673913"/>
    <w:rsid w:val="00680489"/>
    <w:rsid w:val="0068111D"/>
    <w:rsid w:val="00685D9B"/>
    <w:rsid w:val="006912A7"/>
    <w:rsid w:val="006922F4"/>
    <w:rsid w:val="00693BD6"/>
    <w:rsid w:val="00693E8F"/>
    <w:rsid w:val="00695399"/>
    <w:rsid w:val="006A213F"/>
    <w:rsid w:val="006A2335"/>
    <w:rsid w:val="006A790D"/>
    <w:rsid w:val="006B02DA"/>
    <w:rsid w:val="006B5D25"/>
    <w:rsid w:val="006C5471"/>
    <w:rsid w:val="006C6355"/>
    <w:rsid w:val="006C640E"/>
    <w:rsid w:val="006D0747"/>
    <w:rsid w:val="006D0DDD"/>
    <w:rsid w:val="006D4447"/>
    <w:rsid w:val="006E08E9"/>
    <w:rsid w:val="006E32F4"/>
    <w:rsid w:val="006E376B"/>
    <w:rsid w:val="006E3AF2"/>
    <w:rsid w:val="006E7AA9"/>
    <w:rsid w:val="006F4166"/>
    <w:rsid w:val="006F4C2D"/>
    <w:rsid w:val="006F574C"/>
    <w:rsid w:val="00702B1C"/>
    <w:rsid w:val="007054F0"/>
    <w:rsid w:val="00707115"/>
    <w:rsid w:val="00712C53"/>
    <w:rsid w:val="00714943"/>
    <w:rsid w:val="00716A42"/>
    <w:rsid w:val="007177BE"/>
    <w:rsid w:val="0072047D"/>
    <w:rsid w:val="007225E0"/>
    <w:rsid w:val="00724031"/>
    <w:rsid w:val="00747723"/>
    <w:rsid w:val="007605D7"/>
    <w:rsid w:val="00762808"/>
    <w:rsid w:val="007732D8"/>
    <w:rsid w:val="00774E74"/>
    <w:rsid w:val="00776928"/>
    <w:rsid w:val="00776CF5"/>
    <w:rsid w:val="00780EC1"/>
    <w:rsid w:val="007866A3"/>
    <w:rsid w:val="007903C6"/>
    <w:rsid w:val="00791FDD"/>
    <w:rsid w:val="00792A26"/>
    <w:rsid w:val="00792B8A"/>
    <w:rsid w:val="007A3068"/>
    <w:rsid w:val="007A46A2"/>
    <w:rsid w:val="007A75E2"/>
    <w:rsid w:val="007B2040"/>
    <w:rsid w:val="007B269D"/>
    <w:rsid w:val="007B6CAF"/>
    <w:rsid w:val="007C14A7"/>
    <w:rsid w:val="007C29A3"/>
    <w:rsid w:val="007C2C13"/>
    <w:rsid w:val="007C4947"/>
    <w:rsid w:val="007C4C9A"/>
    <w:rsid w:val="007D00D2"/>
    <w:rsid w:val="007E0150"/>
    <w:rsid w:val="007F0748"/>
    <w:rsid w:val="007F6EDA"/>
    <w:rsid w:val="008031BB"/>
    <w:rsid w:val="008161F7"/>
    <w:rsid w:val="00817C10"/>
    <w:rsid w:val="00825333"/>
    <w:rsid w:val="00826A6B"/>
    <w:rsid w:val="00827ED1"/>
    <w:rsid w:val="00831012"/>
    <w:rsid w:val="00832393"/>
    <w:rsid w:val="00832729"/>
    <w:rsid w:val="00833011"/>
    <w:rsid w:val="00833CA4"/>
    <w:rsid w:val="00835420"/>
    <w:rsid w:val="00842A2C"/>
    <w:rsid w:val="008527B2"/>
    <w:rsid w:val="00852FBD"/>
    <w:rsid w:val="00860276"/>
    <w:rsid w:val="00865FBE"/>
    <w:rsid w:val="00867237"/>
    <w:rsid w:val="008757F3"/>
    <w:rsid w:val="008774B0"/>
    <w:rsid w:val="00880EE4"/>
    <w:rsid w:val="00882781"/>
    <w:rsid w:val="00884F08"/>
    <w:rsid w:val="00887E4C"/>
    <w:rsid w:val="00892BBD"/>
    <w:rsid w:val="008952A9"/>
    <w:rsid w:val="00895A14"/>
    <w:rsid w:val="00895CDC"/>
    <w:rsid w:val="008979BF"/>
    <w:rsid w:val="008A7982"/>
    <w:rsid w:val="008B31FB"/>
    <w:rsid w:val="008B559C"/>
    <w:rsid w:val="008B7D55"/>
    <w:rsid w:val="008C09DA"/>
    <w:rsid w:val="008C7C40"/>
    <w:rsid w:val="008D0808"/>
    <w:rsid w:val="008E6F05"/>
    <w:rsid w:val="008E763F"/>
    <w:rsid w:val="008F089F"/>
    <w:rsid w:val="008F10BD"/>
    <w:rsid w:val="008F6A59"/>
    <w:rsid w:val="008F6DAF"/>
    <w:rsid w:val="00910BA2"/>
    <w:rsid w:val="009114F3"/>
    <w:rsid w:val="009146B9"/>
    <w:rsid w:val="00925443"/>
    <w:rsid w:val="00925A3E"/>
    <w:rsid w:val="00927EEE"/>
    <w:rsid w:val="00931191"/>
    <w:rsid w:val="00933A15"/>
    <w:rsid w:val="009353D9"/>
    <w:rsid w:val="00940405"/>
    <w:rsid w:val="00946D2E"/>
    <w:rsid w:val="00951183"/>
    <w:rsid w:val="00955280"/>
    <w:rsid w:val="00963787"/>
    <w:rsid w:val="009659F9"/>
    <w:rsid w:val="00965F00"/>
    <w:rsid w:val="00975104"/>
    <w:rsid w:val="00975DD9"/>
    <w:rsid w:val="009829C2"/>
    <w:rsid w:val="009A1FEE"/>
    <w:rsid w:val="009A25CB"/>
    <w:rsid w:val="009A2AAF"/>
    <w:rsid w:val="009A2D6C"/>
    <w:rsid w:val="009A482A"/>
    <w:rsid w:val="009A5784"/>
    <w:rsid w:val="009B484E"/>
    <w:rsid w:val="009B510A"/>
    <w:rsid w:val="009C1DFF"/>
    <w:rsid w:val="009C4A7C"/>
    <w:rsid w:val="009C58D4"/>
    <w:rsid w:val="009C7BEB"/>
    <w:rsid w:val="009D1167"/>
    <w:rsid w:val="009D227E"/>
    <w:rsid w:val="009D2D80"/>
    <w:rsid w:val="009D7D04"/>
    <w:rsid w:val="009E2D0E"/>
    <w:rsid w:val="009E6150"/>
    <w:rsid w:val="009F0921"/>
    <w:rsid w:val="00A00171"/>
    <w:rsid w:val="00A00E60"/>
    <w:rsid w:val="00A027F6"/>
    <w:rsid w:val="00A036F4"/>
    <w:rsid w:val="00A12A67"/>
    <w:rsid w:val="00A1644F"/>
    <w:rsid w:val="00A25985"/>
    <w:rsid w:val="00A324BB"/>
    <w:rsid w:val="00A32751"/>
    <w:rsid w:val="00A474A8"/>
    <w:rsid w:val="00A4793D"/>
    <w:rsid w:val="00A47E6B"/>
    <w:rsid w:val="00A53387"/>
    <w:rsid w:val="00A57559"/>
    <w:rsid w:val="00A63547"/>
    <w:rsid w:val="00A63C60"/>
    <w:rsid w:val="00A66034"/>
    <w:rsid w:val="00A7081F"/>
    <w:rsid w:val="00A732F9"/>
    <w:rsid w:val="00A76562"/>
    <w:rsid w:val="00A80559"/>
    <w:rsid w:val="00A956FE"/>
    <w:rsid w:val="00AA261D"/>
    <w:rsid w:val="00AB1209"/>
    <w:rsid w:val="00AB284B"/>
    <w:rsid w:val="00AB4986"/>
    <w:rsid w:val="00AC0459"/>
    <w:rsid w:val="00AD085E"/>
    <w:rsid w:val="00AD088C"/>
    <w:rsid w:val="00AD08D9"/>
    <w:rsid w:val="00AE12B8"/>
    <w:rsid w:val="00AE534F"/>
    <w:rsid w:val="00AF29D2"/>
    <w:rsid w:val="00AF2BC6"/>
    <w:rsid w:val="00AF44C3"/>
    <w:rsid w:val="00AF7567"/>
    <w:rsid w:val="00B02BBF"/>
    <w:rsid w:val="00B0318A"/>
    <w:rsid w:val="00B11EBD"/>
    <w:rsid w:val="00B13C0B"/>
    <w:rsid w:val="00B13EFC"/>
    <w:rsid w:val="00B154E4"/>
    <w:rsid w:val="00B24B77"/>
    <w:rsid w:val="00B3024F"/>
    <w:rsid w:val="00B36467"/>
    <w:rsid w:val="00B37FF2"/>
    <w:rsid w:val="00B44FBD"/>
    <w:rsid w:val="00B469FA"/>
    <w:rsid w:val="00B4767B"/>
    <w:rsid w:val="00B5282D"/>
    <w:rsid w:val="00B5760A"/>
    <w:rsid w:val="00B66670"/>
    <w:rsid w:val="00B722D0"/>
    <w:rsid w:val="00B7479A"/>
    <w:rsid w:val="00B82195"/>
    <w:rsid w:val="00B82FEF"/>
    <w:rsid w:val="00B831A5"/>
    <w:rsid w:val="00B90706"/>
    <w:rsid w:val="00B94745"/>
    <w:rsid w:val="00B958A3"/>
    <w:rsid w:val="00B96AF9"/>
    <w:rsid w:val="00BA1D21"/>
    <w:rsid w:val="00BA1FC7"/>
    <w:rsid w:val="00BA2B69"/>
    <w:rsid w:val="00BA7D62"/>
    <w:rsid w:val="00BB1E37"/>
    <w:rsid w:val="00BB2594"/>
    <w:rsid w:val="00BB5781"/>
    <w:rsid w:val="00BC025A"/>
    <w:rsid w:val="00BC0309"/>
    <w:rsid w:val="00BD0ACB"/>
    <w:rsid w:val="00BD5CC9"/>
    <w:rsid w:val="00BE0F73"/>
    <w:rsid w:val="00BE5348"/>
    <w:rsid w:val="00BE65BD"/>
    <w:rsid w:val="00BE7991"/>
    <w:rsid w:val="00C00055"/>
    <w:rsid w:val="00C0091A"/>
    <w:rsid w:val="00C02B5C"/>
    <w:rsid w:val="00C07493"/>
    <w:rsid w:val="00C10A1A"/>
    <w:rsid w:val="00C1242C"/>
    <w:rsid w:val="00C14258"/>
    <w:rsid w:val="00C162BB"/>
    <w:rsid w:val="00C175FE"/>
    <w:rsid w:val="00C17EB4"/>
    <w:rsid w:val="00C23798"/>
    <w:rsid w:val="00C25E02"/>
    <w:rsid w:val="00C31922"/>
    <w:rsid w:val="00C3667C"/>
    <w:rsid w:val="00C402D6"/>
    <w:rsid w:val="00C460DC"/>
    <w:rsid w:val="00C470EF"/>
    <w:rsid w:val="00C47E73"/>
    <w:rsid w:val="00C53EC2"/>
    <w:rsid w:val="00C621ED"/>
    <w:rsid w:val="00C70D78"/>
    <w:rsid w:val="00C729D7"/>
    <w:rsid w:val="00C731E2"/>
    <w:rsid w:val="00C74A1A"/>
    <w:rsid w:val="00C7713F"/>
    <w:rsid w:val="00C80FAB"/>
    <w:rsid w:val="00C81AC6"/>
    <w:rsid w:val="00C873EE"/>
    <w:rsid w:val="00C94DB8"/>
    <w:rsid w:val="00CA0371"/>
    <w:rsid w:val="00CA2875"/>
    <w:rsid w:val="00CA37CC"/>
    <w:rsid w:val="00CB2942"/>
    <w:rsid w:val="00CB7D30"/>
    <w:rsid w:val="00CC10D5"/>
    <w:rsid w:val="00CC436A"/>
    <w:rsid w:val="00CC66BA"/>
    <w:rsid w:val="00CC6A02"/>
    <w:rsid w:val="00CC6A83"/>
    <w:rsid w:val="00CD19EA"/>
    <w:rsid w:val="00CD35AA"/>
    <w:rsid w:val="00CD6879"/>
    <w:rsid w:val="00CE0989"/>
    <w:rsid w:val="00CE6074"/>
    <w:rsid w:val="00CE7473"/>
    <w:rsid w:val="00CF292E"/>
    <w:rsid w:val="00CF6B2F"/>
    <w:rsid w:val="00CF7750"/>
    <w:rsid w:val="00D005AD"/>
    <w:rsid w:val="00D00D0C"/>
    <w:rsid w:val="00D015E1"/>
    <w:rsid w:val="00D01EFA"/>
    <w:rsid w:val="00D1547E"/>
    <w:rsid w:val="00D15527"/>
    <w:rsid w:val="00D17B8B"/>
    <w:rsid w:val="00D206AB"/>
    <w:rsid w:val="00D30942"/>
    <w:rsid w:val="00D30E88"/>
    <w:rsid w:val="00D31A38"/>
    <w:rsid w:val="00D32B1C"/>
    <w:rsid w:val="00D41F28"/>
    <w:rsid w:val="00D43130"/>
    <w:rsid w:val="00D52E49"/>
    <w:rsid w:val="00D576DD"/>
    <w:rsid w:val="00D577D2"/>
    <w:rsid w:val="00D74258"/>
    <w:rsid w:val="00D855AF"/>
    <w:rsid w:val="00D85687"/>
    <w:rsid w:val="00D8598F"/>
    <w:rsid w:val="00D87943"/>
    <w:rsid w:val="00D95E4A"/>
    <w:rsid w:val="00DA1AFC"/>
    <w:rsid w:val="00DA1D8D"/>
    <w:rsid w:val="00DA4486"/>
    <w:rsid w:val="00DB1D98"/>
    <w:rsid w:val="00DB402D"/>
    <w:rsid w:val="00DB4741"/>
    <w:rsid w:val="00DC0100"/>
    <w:rsid w:val="00DC29B5"/>
    <w:rsid w:val="00DD03EE"/>
    <w:rsid w:val="00DD2047"/>
    <w:rsid w:val="00DD3227"/>
    <w:rsid w:val="00DD5004"/>
    <w:rsid w:val="00DD6BA0"/>
    <w:rsid w:val="00DD7404"/>
    <w:rsid w:val="00DE37B8"/>
    <w:rsid w:val="00DE4152"/>
    <w:rsid w:val="00DE5BD2"/>
    <w:rsid w:val="00DF67D2"/>
    <w:rsid w:val="00DF7066"/>
    <w:rsid w:val="00E0053F"/>
    <w:rsid w:val="00E04A87"/>
    <w:rsid w:val="00E06516"/>
    <w:rsid w:val="00E070B7"/>
    <w:rsid w:val="00E10A1C"/>
    <w:rsid w:val="00E1225F"/>
    <w:rsid w:val="00E12293"/>
    <w:rsid w:val="00E12EA6"/>
    <w:rsid w:val="00E1690C"/>
    <w:rsid w:val="00E3183C"/>
    <w:rsid w:val="00E3229E"/>
    <w:rsid w:val="00E37B03"/>
    <w:rsid w:val="00E4476B"/>
    <w:rsid w:val="00E47456"/>
    <w:rsid w:val="00E52533"/>
    <w:rsid w:val="00E55978"/>
    <w:rsid w:val="00E56B31"/>
    <w:rsid w:val="00E60764"/>
    <w:rsid w:val="00E6225B"/>
    <w:rsid w:val="00E63308"/>
    <w:rsid w:val="00E724EA"/>
    <w:rsid w:val="00E73BEB"/>
    <w:rsid w:val="00E84DB5"/>
    <w:rsid w:val="00E85C7F"/>
    <w:rsid w:val="00E90336"/>
    <w:rsid w:val="00E9497B"/>
    <w:rsid w:val="00E94EF9"/>
    <w:rsid w:val="00E969EC"/>
    <w:rsid w:val="00EA397B"/>
    <w:rsid w:val="00EA54AE"/>
    <w:rsid w:val="00EB13B4"/>
    <w:rsid w:val="00EB2128"/>
    <w:rsid w:val="00EB392D"/>
    <w:rsid w:val="00EB394B"/>
    <w:rsid w:val="00EB3DA3"/>
    <w:rsid w:val="00EB5499"/>
    <w:rsid w:val="00EB7AF1"/>
    <w:rsid w:val="00EC01D8"/>
    <w:rsid w:val="00EC4454"/>
    <w:rsid w:val="00EC5B21"/>
    <w:rsid w:val="00ED0D0B"/>
    <w:rsid w:val="00ED34F0"/>
    <w:rsid w:val="00ED3684"/>
    <w:rsid w:val="00ED3EAE"/>
    <w:rsid w:val="00ED4537"/>
    <w:rsid w:val="00ED45EF"/>
    <w:rsid w:val="00ED77D1"/>
    <w:rsid w:val="00ED78D7"/>
    <w:rsid w:val="00EE1386"/>
    <w:rsid w:val="00EE15CD"/>
    <w:rsid w:val="00EE5A53"/>
    <w:rsid w:val="00EE6015"/>
    <w:rsid w:val="00EF34C8"/>
    <w:rsid w:val="00EF40B5"/>
    <w:rsid w:val="00EF6397"/>
    <w:rsid w:val="00F01EDF"/>
    <w:rsid w:val="00F0550C"/>
    <w:rsid w:val="00F05D5D"/>
    <w:rsid w:val="00F06088"/>
    <w:rsid w:val="00F06107"/>
    <w:rsid w:val="00F06810"/>
    <w:rsid w:val="00F116D1"/>
    <w:rsid w:val="00F16F6F"/>
    <w:rsid w:val="00F1758A"/>
    <w:rsid w:val="00F23188"/>
    <w:rsid w:val="00F23388"/>
    <w:rsid w:val="00F23ABB"/>
    <w:rsid w:val="00F272DC"/>
    <w:rsid w:val="00F3082E"/>
    <w:rsid w:val="00F40127"/>
    <w:rsid w:val="00F42D98"/>
    <w:rsid w:val="00F459D9"/>
    <w:rsid w:val="00F53E68"/>
    <w:rsid w:val="00F612BA"/>
    <w:rsid w:val="00F617ED"/>
    <w:rsid w:val="00F71BA9"/>
    <w:rsid w:val="00F769BD"/>
    <w:rsid w:val="00F800CB"/>
    <w:rsid w:val="00FA0595"/>
    <w:rsid w:val="00FA2CC6"/>
    <w:rsid w:val="00FA56BB"/>
    <w:rsid w:val="00FA59AD"/>
    <w:rsid w:val="00FA6DC2"/>
    <w:rsid w:val="00FB5A79"/>
    <w:rsid w:val="00FC5E79"/>
    <w:rsid w:val="00FC6D85"/>
    <w:rsid w:val="00FD2038"/>
    <w:rsid w:val="00FD7D90"/>
    <w:rsid w:val="00FE2B9F"/>
    <w:rsid w:val="00FE483F"/>
    <w:rsid w:val="00FE7B85"/>
    <w:rsid w:val="00FF6B74"/>
    <w:rsid w:val="00FF7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2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2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</dc:creator>
  <cp:lastModifiedBy>Dave</cp:lastModifiedBy>
  <cp:revision>1</cp:revision>
  <dcterms:created xsi:type="dcterms:W3CDTF">2013-07-05T23:42:00Z</dcterms:created>
  <dcterms:modified xsi:type="dcterms:W3CDTF">2013-07-05T23:48:00Z</dcterms:modified>
</cp:coreProperties>
</file>